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B1" w:rsidRDefault="00742187" w:rsidP="0012620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126206">
        <w:rPr>
          <w:rFonts w:ascii="Times New Roman" w:hAnsi="Times New Roman" w:cs="Times New Roman"/>
          <w:b/>
          <w:sz w:val="24"/>
        </w:rPr>
        <w:t>S</w:t>
      </w:r>
      <w:r w:rsidR="00B302E3">
        <w:rPr>
          <w:rFonts w:ascii="Times New Roman" w:hAnsi="Times New Roman" w:cs="Times New Roman"/>
          <w:b/>
          <w:sz w:val="24"/>
        </w:rPr>
        <w:t>6</w:t>
      </w:r>
      <w:r w:rsidR="009312D6">
        <w:rPr>
          <w:rFonts w:ascii="Times New Roman" w:hAnsi="Times New Roman" w:cs="Times New Roman"/>
          <w:b/>
          <w:sz w:val="24"/>
        </w:rPr>
        <w:t xml:space="preserve"> Table</w:t>
      </w:r>
      <w:r w:rsidRPr="00126206">
        <w:rPr>
          <w:rFonts w:ascii="Times New Roman" w:hAnsi="Times New Roman" w:cs="Times New Roman"/>
          <w:b/>
          <w:sz w:val="24"/>
        </w:rPr>
        <w:t>.</w:t>
      </w:r>
      <w:r w:rsidRPr="00126206">
        <w:rPr>
          <w:sz w:val="24"/>
        </w:rPr>
        <w:t xml:space="preserve"> </w:t>
      </w:r>
      <w:bookmarkStart w:id="0" w:name="_GoBack"/>
      <w:r w:rsidR="00126206" w:rsidRPr="005E3F07">
        <w:rPr>
          <w:rFonts w:ascii="Times New Roman" w:hAnsi="Times New Roman" w:cs="Times New Roman"/>
          <w:sz w:val="24"/>
        </w:rPr>
        <w:t xml:space="preserve">Main microscopic findings in </w:t>
      </w:r>
      <w:r w:rsidR="004D1A73">
        <w:rPr>
          <w:rFonts w:ascii="Times New Roman" w:hAnsi="Times New Roman" w:cs="Times New Roman"/>
          <w:sz w:val="24"/>
        </w:rPr>
        <w:t xml:space="preserve">prescapular, </w:t>
      </w:r>
      <w:r w:rsidR="00F473AC">
        <w:rPr>
          <w:rFonts w:ascii="Times New Roman" w:hAnsi="Times New Roman" w:cs="Times New Roman"/>
          <w:sz w:val="24"/>
        </w:rPr>
        <w:t>pulmonary</w:t>
      </w:r>
      <w:r w:rsidR="004D1A73">
        <w:rPr>
          <w:rFonts w:ascii="Times New Roman" w:hAnsi="Times New Roman" w:cs="Times New Roman"/>
          <w:sz w:val="24"/>
        </w:rPr>
        <w:t>, mediastinal and mesenteric</w:t>
      </w:r>
      <w:r w:rsidR="00F473AC">
        <w:rPr>
          <w:rFonts w:ascii="Times New Roman" w:hAnsi="Times New Roman" w:cs="Times New Roman"/>
          <w:sz w:val="24"/>
        </w:rPr>
        <w:t xml:space="preserve"> lymph nodes</w:t>
      </w:r>
      <w:r w:rsidR="00126206" w:rsidRPr="005E3F07">
        <w:rPr>
          <w:rFonts w:ascii="Times New Roman" w:hAnsi="Times New Roman" w:cs="Times New Roman"/>
          <w:sz w:val="24"/>
        </w:rPr>
        <w:t xml:space="preserve"> of striped dolphins (</w:t>
      </w:r>
      <w:r w:rsidR="00126206" w:rsidRPr="005E3F07">
        <w:rPr>
          <w:rFonts w:ascii="Times New Roman" w:hAnsi="Times New Roman" w:cs="Times New Roman"/>
          <w:i/>
          <w:sz w:val="24"/>
        </w:rPr>
        <w:t>Stenella coeruleoalba</w:t>
      </w:r>
      <w:r w:rsidR="00126206" w:rsidRPr="005E3F07">
        <w:rPr>
          <w:rFonts w:ascii="Times New Roman" w:hAnsi="Times New Roman" w:cs="Times New Roman"/>
          <w:sz w:val="24"/>
        </w:rPr>
        <w:t>) and bottlenose dolphins (</w:t>
      </w:r>
      <w:r w:rsidR="00126206" w:rsidRPr="005E3F07">
        <w:rPr>
          <w:rFonts w:ascii="Times New Roman" w:hAnsi="Times New Roman" w:cs="Times New Roman"/>
          <w:i/>
          <w:sz w:val="24"/>
        </w:rPr>
        <w:t>Tursiops truncatus</w:t>
      </w:r>
      <w:r w:rsidR="00126206" w:rsidRPr="005E3F07">
        <w:rPr>
          <w:rFonts w:ascii="Times New Roman" w:hAnsi="Times New Roman" w:cs="Times New Roman"/>
          <w:sz w:val="24"/>
        </w:rPr>
        <w:t>) from Canary Islands (Spain) and Italy, and Guiana dolphins (</w:t>
      </w:r>
      <w:r w:rsidR="00126206" w:rsidRPr="005E3F07">
        <w:rPr>
          <w:rFonts w:ascii="Times New Roman" w:hAnsi="Times New Roman" w:cs="Times New Roman"/>
          <w:i/>
          <w:sz w:val="24"/>
        </w:rPr>
        <w:t>Sotalia guianensis</w:t>
      </w:r>
      <w:r w:rsidR="00126206" w:rsidRPr="005E3F07">
        <w:rPr>
          <w:rFonts w:ascii="Times New Roman" w:hAnsi="Times New Roman" w:cs="Times New Roman"/>
          <w:sz w:val="24"/>
        </w:rPr>
        <w:t>) from Brazil</w:t>
      </w:r>
      <w:bookmarkEnd w:id="0"/>
      <w:r w:rsidR="00126206" w:rsidRPr="005E3F07">
        <w:rPr>
          <w:rFonts w:ascii="Times New Roman" w:hAnsi="Times New Roman" w:cs="Times New Roman"/>
          <w:sz w:val="24"/>
        </w:rPr>
        <w:t>.</w:t>
      </w:r>
    </w:p>
    <w:p w:rsidR="00126206" w:rsidRPr="00126206" w:rsidRDefault="00126206" w:rsidP="00126206">
      <w:pPr>
        <w:spacing w:after="0" w:line="240" w:lineRule="auto"/>
        <w:jc w:val="both"/>
      </w:pPr>
    </w:p>
    <w:tbl>
      <w:tblPr>
        <w:tblW w:w="1053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396"/>
        <w:gridCol w:w="456"/>
        <w:gridCol w:w="396"/>
        <w:gridCol w:w="476"/>
        <w:gridCol w:w="456"/>
        <w:gridCol w:w="456"/>
        <w:gridCol w:w="476"/>
        <w:gridCol w:w="456"/>
        <w:gridCol w:w="396"/>
        <w:gridCol w:w="476"/>
        <w:gridCol w:w="456"/>
        <w:gridCol w:w="441"/>
        <w:gridCol w:w="476"/>
        <w:gridCol w:w="456"/>
        <w:gridCol w:w="396"/>
        <w:gridCol w:w="476"/>
        <w:gridCol w:w="456"/>
        <w:gridCol w:w="456"/>
      </w:tblGrid>
      <w:tr w:rsidR="00F473AC" w:rsidRPr="00126206" w:rsidTr="00F473AC">
        <w:trPr>
          <w:trHeight w:val="170"/>
        </w:trPr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4" w:type="dxa"/>
            <w:gridSpan w:val="9"/>
            <w:shd w:val="clear" w:color="auto" w:fill="FFFFFF" w:themeFill="background1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473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scapular lymph node</w:t>
            </w:r>
          </w:p>
        </w:tc>
        <w:tc>
          <w:tcPr>
            <w:tcW w:w="4089" w:type="dxa"/>
            <w:gridSpan w:val="9"/>
            <w:shd w:val="clear" w:color="auto" w:fill="FFFFFF" w:themeFill="background1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ul</w:t>
            </w:r>
            <w:r w:rsidRPr="00F473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nary lymph nod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73AC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shd w:val="clear" w:color="auto" w:fill="auto"/>
            <w:noWrap/>
            <w:vAlign w:val="bottom"/>
            <w:hideMark/>
          </w:tcPr>
          <w:p w:rsidR="00F473AC" w:rsidRPr="00126206" w:rsidRDefault="00F473AC" w:rsidP="00F473AC">
            <w:pPr>
              <w:spacing w:after="0" w:line="240" w:lineRule="auto"/>
              <w:ind w:right="-7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1388" w:type="dxa"/>
            <w:gridSpan w:val="3"/>
            <w:shd w:val="clear" w:color="auto" w:fill="auto"/>
            <w:noWrap/>
            <w:vAlign w:val="center"/>
            <w:hideMark/>
          </w:tcPr>
          <w:p w:rsidR="00F473AC" w:rsidRPr="00126206" w:rsidRDefault="00F473AC" w:rsidP="00F4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328" w:type="dxa"/>
            <w:gridSpan w:val="3"/>
            <w:shd w:val="clear" w:color="auto" w:fill="auto"/>
            <w:noWrap/>
            <w:vAlign w:val="center"/>
            <w:hideMark/>
          </w:tcPr>
          <w:p w:rsidR="00F473AC" w:rsidRPr="00126206" w:rsidRDefault="00F473AC" w:rsidP="00F4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:rsidR="00F473AC" w:rsidRPr="00126206" w:rsidRDefault="00F473AC" w:rsidP="00126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1328" w:type="dxa"/>
            <w:gridSpan w:val="3"/>
            <w:shd w:val="clear" w:color="auto" w:fill="auto"/>
            <w:noWrap/>
            <w:vAlign w:val="center"/>
            <w:hideMark/>
          </w:tcPr>
          <w:p w:rsidR="00F473AC" w:rsidRPr="00126206" w:rsidRDefault="00F473AC" w:rsidP="00F4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388" w:type="dxa"/>
            <w:gridSpan w:val="3"/>
            <w:shd w:val="clear" w:color="auto" w:fill="auto"/>
            <w:noWrap/>
            <w:vAlign w:val="center"/>
            <w:hideMark/>
          </w:tcPr>
          <w:p w:rsidR="00F473AC" w:rsidRPr="00126206" w:rsidRDefault="00F473AC" w:rsidP="00F4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ctive hyperplasi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le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oly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em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cytosis 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phagocytosis 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cy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phagocy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ocy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side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C26CB9" w:rsidRPr="00126206" w:rsidTr="00C26CB9">
        <w:trPr>
          <w:trHeight w:val="170"/>
        </w:trPr>
        <w:tc>
          <w:tcPr>
            <w:tcW w:w="2486" w:type="dxa"/>
            <w:shd w:val="clear" w:color="auto" w:fill="FFFFFF" w:themeFill="background1"/>
            <w:noWrap/>
            <w:vAlign w:val="center"/>
            <w:hideMark/>
          </w:tcPr>
          <w:p w:rsidR="00126206" w:rsidRPr="00126206" w:rsidRDefault="00C26CB9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CS</w:t>
            </w:r>
          </w:p>
        </w:tc>
        <w:tc>
          <w:tcPr>
            <w:tcW w:w="39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FFFFF" w:themeFill="background1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t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ophi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alin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oid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raliza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poye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sular hemorrhage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F473A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26206" w:rsidRPr="00126206" w:rsidRDefault="00126206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rocalcin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26206" w:rsidRPr="00126206" w:rsidRDefault="00126206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1E3B1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E3B1C" w:rsidRPr="00126206" w:rsidRDefault="001E3B1C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B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1E3B1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E3B1C" w:rsidRPr="00126206" w:rsidRDefault="001E3B1C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ization/angioma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1E3B1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E3B1C" w:rsidRPr="00126206" w:rsidRDefault="001E3B1C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oid vascular nec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1E3B1C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1E3B1C" w:rsidRPr="00126206" w:rsidRDefault="001E3B1C" w:rsidP="00F47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ization/</w:t>
            </w: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ioma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1E3B1C" w:rsidRPr="00126206" w:rsidRDefault="001E3B1C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C26CB9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26CB9" w:rsidRPr="00126206" w:rsidRDefault="00C26CB9" w:rsidP="00C26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oid (yellow pigment)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C26CB9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26CB9" w:rsidRPr="00126206" w:rsidRDefault="00C26CB9" w:rsidP="00C26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nosis/</w:t>
            </w:r>
            <w:proofErr w:type="spellStart"/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nomacrophages</w:t>
            </w:r>
            <w:proofErr w:type="spellEnd"/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C26CB9" w:rsidRPr="00126206" w:rsidTr="00F473AC">
        <w:trPr>
          <w:trHeight w:val="170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26CB9" w:rsidRPr="00126206" w:rsidRDefault="00C26CB9" w:rsidP="00C26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ry sky patter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bottom"/>
            <w:hideMark/>
          </w:tcPr>
          <w:p w:rsidR="00C26CB9" w:rsidRPr="00126206" w:rsidRDefault="00C26CB9" w:rsidP="00C26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2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</w:tbl>
    <w:p w:rsidR="004D6F1E" w:rsidRDefault="004D6F1E" w:rsidP="004D6F1E">
      <w:pPr>
        <w:spacing w:after="0" w:line="240" w:lineRule="auto"/>
        <w:rPr>
          <w:rFonts w:ascii="Times New Roman" w:hAnsi="Times New Roman" w:cs="Times New Roman"/>
          <w:sz w:val="18"/>
        </w:rPr>
      </w:pPr>
    </w:p>
    <w:p w:rsidR="004D6F1E" w:rsidRPr="002D6831" w:rsidRDefault="004D6F1E" w:rsidP="004D6F1E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, total of tissue sections affected; E, total of tissue sections evaluated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VRS, </w:t>
      </w:r>
      <w:r w:rsidRPr="002D6831">
        <w:rPr>
          <w:rFonts w:ascii="Times New Roman" w:eastAsia="Times New Roman" w:hAnsi="Times New Roman" w:cs="Times New Roman"/>
          <w:color w:val="000000"/>
          <w:sz w:val="18"/>
          <w:szCs w:val="18"/>
        </w:rPr>
        <w:t>Virchow–Robin spac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; MGCS, Multinucleate giant cell/syncytia/Warthin-Finkeldey cell.</w:t>
      </w:r>
    </w:p>
    <w:p w:rsidR="004D6F1E" w:rsidRPr="004D6F1E" w:rsidRDefault="004D6F1E">
      <w:pPr>
        <w:rPr>
          <w:sz w:val="18"/>
        </w:rPr>
        <w:sectPr w:rsidR="004D6F1E" w:rsidRPr="004D6F1E" w:rsidSect="00126206">
          <w:pgSz w:w="12240" w:h="15840"/>
          <w:pgMar w:top="1134" w:right="1041" w:bottom="1440" w:left="993" w:header="720" w:footer="720" w:gutter="0"/>
          <w:cols w:space="720"/>
          <w:docGrid w:linePitch="360"/>
        </w:sectPr>
      </w:pPr>
    </w:p>
    <w:tbl>
      <w:tblPr>
        <w:tblW w:w="9622" w:type="dxa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396"/>
        <w:gridCol w:w="396"/>
        <w:gridCol w:w="396"/>
        <w:gridCol w:w="346"/>
        <w:gridCol w:w="326"/>
        <w:gridCol w:w="486"/>
        <w:gridCol w:w="396"/>
        <w:gridCol w:w="396"/>
        <w:gridCol w:w="441"/>
        <w:gridCol w:w="419"/>
        <w:gridCol w:w="396"/>
        <w:gridCol w:w="396"/>
        <w:gridCol w:w="346"/>
        <w:gridCol w:w="326"/>
        <w:gridCol w:w="486"/>
        <w:gridCol w:w="396"/>
        <w:gridCol w:w="396"/>
        <w:gridCol w:w="396"/>
      </w:tblGrid>
      <w:tr w:rsidR="004D1A73" w:rsidRPr="00352885" w:rsidTr="00C26CB9">
        <w:trPr>
          <w:trHeight w:val="170"/>
        </w:trPr>
        <w:tc>
          <w:tcPr>
            <w:tcW w:w="24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1A73" w:rsidRPr="00352885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352885" w:rsidRDefault="004D1A73" w:rsidP="004D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52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stinal lymph node</w:t>
            </w:r>
          </w:p>
        </w:tc>
        <w:tc>
          <w:tcPr>
            <w:tcW w:w="355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352885" w:rsidRDefault="004D1A73" w:rsidP="004D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52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senteric lymph node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352885" w:rsidRPr="004D1A73" w:rsidTr="00C26CB9">
        <w:trPr>
          <w:trHeight w:val="170"/>
        </w:trPr>
        <w:tc>
          <w:tcPr>
            <w:tcW w:w="24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52885" w:rsidRPr="004D1A73" w:rsidRDefault="00352885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gridSpan w:val="3"/>
            <w:shd w:val="clear" w:color="auto" w:fill="auto"/>
            <w:noWrap/>
            <w:vAlign w:val="center"/>
            <w:hideMark/>
          </w:tcPr>
          <w:p w:rsidR="00352885" w:rsidRPr="004D1A73" w:rsidRDefault="00352885" w:rsidP="00352885">
            <w:pPr>
              <w:spacing w:after="0" w:line="240" w:lineRule="auto"/>
              <w:ind w:left="-169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1158" w:type="dxa"/>
            <w:gridSpan w:val="3"/>
            <w:shd w:val="clear" w:color="auto" w:fill="auto"/>
            <w:noWrap/>
            <w:vAlign w:val="center"/>
            <w:hideMark/>
          </w:tcPr>
          <w:p w:rsidR="00352885" w:rsidRPr="004D1A73" w:rsidRDefault="00352885" w:rsidP="0035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33" w:type="dxa"/>
            <w:gridSpan w:val="3"/>
            <w:shd w:val="clear" w:color="auto" w:fill="auto"/>
            <w:noWrap/>
            <w:vAlign w:val="center"/>
            <w:hideMark/>
          </w:tcPr>
          <w:p w:rsidR="00352885" w:rsidRPr="004D1A73" w:rsidRDefault="00352885" w:rsidP="0035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211" w:type="dxa"/>
            <w:gridSpan w:val="3"/>
            <w:shd w:val="clear" w:color="auto" w:fill="auto"/>
            <w:noWrap/>
            <w:vAlign w:val="center"/>
            <w:hideMark/>
          </w:tcPr>
          <w:p w:rsidR="00352885" w:rsidRPr="004D1A73" w:rsidRDefault="00352885" w:rsidP="00352885">
            <w:pPr>
              <w:spacing w:after="0" w:line="240" w:lineRule="auto"/>
              <w:ind w:left="-62" w:right="-7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ry Islands</w:t>
            </w:r>
          </w:p>
        </w:tc>
        <w:tc>
          <w:tcPr>
            <w:tcW w:w="1158" w:type="dxa"/>
            <w:gridSpan w:val="3"/>
            <w:shd w:val="clear" w:color="auto" w:fill="auto"/>
            <w:noWrap/>
            <w:vAlign w:val="center"/>
            <w:hideMark/>
          </w:tcPr>
          <w:p w:rsidR="00352885" w:rsidRPr="004D1A73" w:rsidRDefault="00352885" w:rsidP="0035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center"/>
            <w:hideMark/>
          </w:tcPr>
          <w:p w:rsidR="00352885" w:rsidRPr="004D1A73" w:rsidRDefault="00352885" w:rsidP="0035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ctive hyperplasi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le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oly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em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C26CB9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cytosis 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phagocytosis 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cy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phagocy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ocy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side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-/multinucleate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C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t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C26CB9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ophi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 cell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alin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oid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raliza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E24247" w:rsidRDefault="00F85C75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poi</w:t>
            </w:r>
            <w:r w:rsidR="004D1A73"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E24247" w:rsidRDefault="00F85C75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E24247" w:rsidRDefault="00F85C75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E24247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4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sular hemorrhage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D1A73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4D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rocalcin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4D1A73" w:rsidRPr="004D1A73" w:rsidRDefault="004D1A73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3678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B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3678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ization/angiomat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3678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illary mineralization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3678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ica media HH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3678" w:rsidRPr="004D1A73" w:rsidTr="00C26CB9">
        <w:trPr>
          <w:trHeight w:val="17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teriosclerosis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3678" w:rsidRPr="004D1A73" w:rsidTr="00C26CB9">
        <w:trPr>
          <w:trHeight w:val="170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oid vascular necrosis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C3678" w:rsidRPr="004D1A73" w:rsidRDefault="00CC3678" w:rsidP="00CC3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4D1A73" w:rsidRDefault="004D1A73" w:rsidP="004D6F1E">
      <w:pPr>
        <w:spacing w:after="0" w:line="240" w:lineRule="auto"/>
        <w:rPr>
          <w:lang w:val="es-ES"/>
        </w:rPr>
      </w:pPr>
    </w:p>
    <w:p w:rsidR="004D6F1E" w:rsidRPr="002D6831" w:rsidRDefault="004D6F1E" w:rsidP="004D6F1E">
      <w:pPr>
        <w:spacing w:after="0" w:line="240" w:lineRule="auto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, total of tissue sections affected; E, total of tissue sections evaluated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VRS, </w:t>
      </w:r>
      <w:r w:rsidRPr="002D6831">
        <w:rPr>
          <w:rFonts w:ascii="Times New Roman" w:eastAsia="Times New Roman" w:hAnsi="Times New Roman" w:cs="Times New Roman"/>
          <w:color w:val="000000"/>
          <w:sz w:val="18"/>
          <w:szCs w:val="18"/>
        </w:rPr>
        <w:t>Virchow–Robin spac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; MGCS, Multinucleate giant cell/</w:t>
      </w:r>
      <w:r w:rsidR="00CC3678"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yncytia</w:t>
      </w:r>
      <w:r w:rsidR="00CC3678"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:rsidR="004D6F1E" w:rsidRPr="004D6F1E" w:rsidRDefault="004D6F1E" w:rsidP="004D6F1E">
      <w:pPr>
        <w:spacing w:after="0" w:line="240" w:lineRule="auto"/>
      </w:pPr>
    </w:p>
    <w:p w:rsidR="004D1A73" w:rsidRPr="004D6F1E" w:rsidRDefault="004D1A73"/>
    <w:sectPr w:rsidR="004D1A73" w:rsidRPr="004D6F1E" w:rsidSect="00126206">
      <w:pgSz w:w="12240" w:h="15840"/>
      <w:pgMar w:top="1134" w:right="1041" w:bottom="1440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519"/>
    <w:rsid w:val="00016AB1"/>
    <w:rsid w:val="00126206"/>
    <w:rsid w:val="001515DA"/>
    <w:rsid w:val="001E3B1C"/>
    <w:rsid w:val="00352885"/>
    <w:rsid w:val="0046719E"/>
    <w:rsid w:val="004D1A73"/>
    <w:rsid w:val="004D6F1E"/>
    <w:rsid w:val="00527243"/>
    <w:rsid w:val="00533898"/>
    <w:rsid w:val="00535815"/>
    <w:rsid w:val="005B7C1A"/>
    <w:rsid w:val="006C3DC3"/>
    <w:rsid w:val="00742187"/>
    <w:rsid w:val="009312D6"/>
    <w:rsid w:val="00B302E3"/>
    <w:rsid w:val="00C26CB9"/>
    <w:rsid w:val="00C57519"/>
    <w:rsid w:val="00CC3678"/>
    <w:rsid w:val="00E24247"/>
    <w:rsid w:val="00F473AC"/>
    <w:rsid w:val="00F8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21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2187"/>
    <w:rPr>
      <w:color w:val="800080"/>
      <w:u w:val="single"/>
    </w:rPr>
  </w:style>
  <w:style w:type="paragraph" w:customStyle="1" w:styleId="xl65">
    <w:name w:val="xl65"/>
    <w:basedOn w:val="Normal"/>
    <w:rsid w:val="007421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74218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7421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742187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742187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74218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742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21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2187"/>
    <w:rPr>
      <w:color w:val="800080"/>
      <w:u w:val="single"/>
    </w:rPr>
  </w:style>
  <w:style w:type="paragraph" w:customStyle="1" w:styleId="xl65">
    <w:name w:val="xl65"/>
    <w:basedOn w:val="Normal"/>
    <w:rsid w:val="007421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74218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7421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742187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742187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74218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742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5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5</cp:revision>
  <dcterms:created xsi:type="dcterms:W3CDTF">2018-07-02T14:01:00Z</dcterms:created>
  <dcterms:modified xsi:type="dcterms:W3CDTF">2018-08-29T02:49:00Z</dcterms:modified>
</cp:coreProperties>
</file>